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8024B" w14:textId="6C466AB3" w:rsidR="00890F73" w:rsidRPr="00217489" w:rsidRDefault="00890F73" w:rsidP="002174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7489">
        <w:rPr>
          <w:rFonts w:ascii="Times New Roman" w:hAnsi="Times New Roman" w:cs="Times New Roman"/>
          <w:b/>
          <w:bCs/>
          <w:sz w:val="24"/>
          <w:szCs w:val="24"/>
        </w:rPr>
        <w:t>Supplementary Material: GA Best Practice Tables 1 and 2</w:t>
      </w:r>
    </w:p>
    <w:p w14:paraId="5110AE78" w14:textId="77777777" w:rsidR="00890F73" w:rsidRPr="00217489" w:rsidRDefault="00890F73" w:rsidP="002174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A8D66" w14:textId="296CE16C" w:rsidR="0067476E" w:rsidRPr="00217489" w:rsidRDefault="00890F73" w:rsidP="0021748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7489">
        <w:rPr>
          <w:rFonts w:ascii="Times New Roman" w:hAnsi="Times New Roman" w:cs="Times New Roman"/>
          <w:b/>
          <w:bCs/>
          <w:sz w:val="24"/>
          <w:szCs w:val="24"/>
        </w:rPr>
        <w:t>Supplementary Table 1. GA Best Practice – Review Methodology Compliance</w:t>
      </w:r>
    </w:p>
    <w:p w14:paraId="3BB310FC" w14:textId="77777777" w:rsidR="00890F73" w:rsidRPr="00217489" w:rsidRDefault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2"/>
        <w:gridCol w:w="2773"/>
        <w:gridCol w:w="5661"/>
      </w:tblGrid>
      <w:tr w:rsidR="00890F73" w:rsidRPr="00217489" w14:paraId="1B26AABD" w14:textId="77777777" w:rsidTr="00890F73">
        <w:trPr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B501C6" w14:textId="0093D312" w:rsidR="00890F73" w:rsidRPr="00217489" w:rsidRDefault="003662A0" w:rsidP="003662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0" w:type="auto"/>
            <w:vAlign w:val="center"/>
            <w:hideMark/>
          </w:tcPr>
          <w:p w14:paraId="54120CF4" w14:textId="77777777" w:rsidR="00890F73" w:rsidRPr="00217489" w:rsidRDefault="00890F73" w:rsidP="003662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on</w:t>
            </w:r>
          </w:p>
        </w:tc>
        <w:tc>
          <w:tcPr>
            <w:tcW w:w="0" w:type="auto"/>
            <w:vAlign w:val="center"/>
            <w:hideMark/>
          </w:tcPr>
          <w:p w14:paraId="5387C894" w14:textId="77777777" w:rsidR="00890F73" w:rsidRPr="00217489" w:rsidRDefault="00890F73" w:rsidP="003662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ance Statement</w:t>
            </w:r>
          </w:p>
        </w:tc>
      </w:tr>
      <w:tr w:rsidR="00890F73" w:rsidRPr="00217489" w14:paraId="759A5A41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70C763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9DF9AE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Type of article</w:t>
            </w:r>
          </w:p>
        </w:tc>
        <w:tc>
          <w:tcPr>
            <w:tcW w:w="0" w:type="auto"/>
            <w:vAlign w:val="center"/>
            <w:hideMark/>
          </w:tcPr>
          <w:p w14:paraId="41806473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Narrative review with structured literature search</w:t>
            </w:r>
          </w:p>
        </w:tc>
      </w:tr>
      <w:tr w:rsidR="00890F73" w:rsidRPr="00217489" w14:paraId="361D0DF0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855E95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08A546B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Databases searched</w:t>
            </w:r>
          </w:p>
        </w:tc>
        <w:tc>
          <w:tcPr>
            <w:tcW w:w="0" w:type="auto"/>
            <w:vAlign w:val="center"/>
            <w:hideMark/>
          </w:tcPr>
          <w:p w14:paraId="15D561FE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PubMed/MEDLINE, Scopus, Web of Science</w:t>
            </w:r>
          </w:p>
        </w:tc>
      </w:tr>
      <w:tr w:rsidR="00890F73" w:rsidRPr="00217489" w14:paraId="7FE33C63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AC80AA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BD0B061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Time frame</w:t>
            </w:r>
          </w:p>
        </w:tc>
        <w:tc>
          <w:tcPr>
            <w:tcW w:w="0" w:type="auto"/>
            <w:vAlign w:val="center"/>
            <w:hideMark/>
          </w:tcPr>
          <w:p w14:paraId="700B6309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January 2000 – March 2025</w:t>
            </w:r>
          </w:p>
        </w:tc>
      </w:tr>
      <w:tr w:rsidR="00890F73" w:rsidRPr="00217489" w14:paraId="231AF3B0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90A65D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74B1621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0" w:type="auto"/>
            <w:vAlign w:val="center"/>
            <w:hideMark/>
          </w:tcPr>
          <w:p w14:paraId="669CA962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Peer-reviewed in vitro, in vivo, and clinical studies evaluating phytochemical modulation of monoamine transporters</w:t>
            </w:r>
          </w:p>
        </w:tc>
      </w:tr>
      <w:tr w:rsidR="00890F73" w:rsidRPr="00217489" w14:paraId="0DDB53C9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036DAB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A9324F2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0" w:type="auto"/>
            <w:vAlign w:val="center"/>
            <w:hideMark/>
          </w:tcPr>
          <w:p w14:paraId="49FD1A00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Studies lacking methodological transparency, taxonomic clarity, or pharmacological relevance</w:t>
            </w:r>
          </w:p>
        </w:tc>
      </w:tr>
      <w:tr w:rsidR="00890F73" w:rsidRPr="00217489" w14:paraId="78D9E756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229FB12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F91AC19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Botanical nomenclature considered</w:t>
            </w:r>
          </w:p>
        </w:tc>
        <w:tc>
          <w:tcPr>
            <w:tcW w:w="0" w:type="auto"/>
            <w:vAlign w:val="center"/>
            <w:hideMark/>
          </w:tcPr>
          <w:p w14:paraId="6283E44A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Yes – critically evaluated where reported</w:t>
            </w:r>
          </w:p>
        </w:tc>
      </w:tr>
      <w:tr w:rsidR="00890F73" w:rsidRPr="00217489" w14:paraId="2A290536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8CC321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526B09D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xtract characterization assessed</w:t>
            </w:r>
          </w:p>
        </w:tc>
        <w:tc>
          <w:tcPr>
            <w:tcW w:w="0" w:type="auto"/>
            <w:vAlign w:val="center"/>
            <w:hideMark/>
          </w:tcPr>
          <w:p w14:paraId="185258E5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 xml:space="preserve">Yes – evaluated against </w:t>
            </w:r>
            <w:proofErr w:type="spellStart"/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ConPhyMP</w:t>
            </w:r>
            <w:proofErr w:type="spellEnd"/>
            <w:r w:rsidRPr="00217489">
              <w:rPr>
                <w:rFonts w:ascii="Times New Roman" w:hAnsi="Times New Roman" w:cs="Times New Roman"/>
                <w:sz w:val="24"/>
                <w:szCs w:val="24"/>
              </w:rPr>
              <w:t xml:space="preserve"> principles</w:t>
            </w:r>
          </w:p>
        </w:tc>
      </w:tr>
      <w:tr w:rsidR="00890F73" w:rsidRPr="00217489" w14:paraId="6FF3625F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B9AF0E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87D55AC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Chemical fingerprinting assessed</w:t>
            </w:r>
          </w:p>
        </w:tc>
        <w:tc>
          <w:tcPr>
            <w:tcW w:w="0" w:type="auto"/>
            <w:vAlign w:val="center"/>
            <w:hideMark/>
          </w:tcPr>
          <w:p w14:paraId="6B4C7A0E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Yes – methods (TLC, HPLC, LC-MS, GC-MS, NMR) evaluated when reported</w:t>
            </w:r>
          </w:p>
        </w:tc>
      </w:tr>
      <w:tr w:rsidR="00890F73" w:rsidRPr="00217489" w14:paraId="4DFBF917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11B6F1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DA43310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Marker compound quantification evaluated</w:t>
            </w:r>
          </w:p>
        </w:tc>
        <w:tc>
          <w:tcPr>
            <w:tcW w:w="0" w:type="auto"/>
            <w:vAlign w:val="center"/>
            <w:hideMark/>
          </w:tcPr>
          <w:p w14:paraId="0F47BBCA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90F73" w:rsidRPr="00217489" w14:paraId="23479C2E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8FD6D9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7322775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Reproducibility and batch consistency assessed</w:t>
            </w:r>
          </w:p>
        </w:tc>
        <w:tc>
          <w:tcPr>
            <w:tcW w:w="0" w:type="auto"/>
            <w:vAlign w:val="center"/>
            <w:hideMark/>
          </w:tcPr>
          <w:p w14:paraId="0A20B189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90F73" w:rsidRPr="00217489" w14:paraId="280BAB49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3F4829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FC01041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Limitations and methodological gaps discussed</w:t>
            </w:r>
          </w:p>
        </w:tc>
        <w:tc>
          <w:tcPr>
            <w:tcW w:w="0" w:type="auto"/>
            <w:vAlign w:val="center"/>
            <w:hideMark/>
          </w:tcPr>
          <w:p w14:paraId="163C72C5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90F73" w:rsidRPr="00217489" w14:paraId="486A6245" w14:textId="77777777" w:rsidTr="00890F73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B6E071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CCD2F7C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Quantitative synthesis</w:t>
            </w:r>
          </w:p>
        </w:tc>
        <w:tc>
          <w:tcPr>
            <w:tcW w:w="0" w:type="auto"/>
            <w:vAlign w:val="center"/>
            <w:hideMark/>
          </w:tcPr>
          <w:p w14:paraId="06A37920" w14:textId="77777777" w:rsidR="00890F73" w:rsidRPr="00217489" w:rsidRDefault="00890F73" w:rsidP="00890F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Not performed due to heterogeneity</w:t>
            </w:r>
          </w:p>
        </w:tc>
      </w:tr>
    </w:tbl>
    <w:p w14:paraId="01038E59" w14:textId="77777777" w:rsidR="00890F73" w:rsidRPr="00217489" w:rsidRDefault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712621" w14:textId="77777777" w:rsidR="00890F73" w:rsidRPr="00217489" w:rsidRDefault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B573CF" w14:textId="77777777" w:rsidR="00890F73" w:rsidRPr="00217489" w:rsidRDefault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6DFFB2" w14:textId="77777777" w:rsidR="00890F73" w:rsidRPr="00217489" w:rsidRDefault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C94FED" w14:textId="77777777" w:rsidR="00217489" w:rsidRPr="00217489" w:rsidRDefault="00217489" w:rsidP="002174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748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Scientific Quality and Extract Characterization Appraisal (</w:t>
      </w:r>
      <w:proofErr w:type="spellStart"/>
      <w:r w:rsidRPr="00217489">
        <w:rPr>
          <w:rFonts w:ascii="Times New Roman" w:hAnsi="Times New Roman" w:cs="Times New Roman"/>
          <w:b/>
          <w:bCs/>
          <w:sz w:val="24"/>
          <w:szCs w:val="24"/>
        </w:rPr>
        <w:t>ConPhyMP</w:t>
      </w:r>
      <w:proofErr w:type="spellEnd"/>
      <w:r w:rsidRPr="00217489">
        <w:rPr>
          <w:rFonts w:ascii="Times New Roman" w:hAnsi="Times New Roman" w:cs="Times New Roman"/>
          <w:b/>
          <w:bCs/>
          <w:sz w:val="24"/>
          <w:szCs w:val="24"/>
        </w:rPr>
        <w:t>-Aligned)</w:t>
      </w:r>
    </w:p>
    <w:p w14:paraId="4F184E33" w14:textId="77777777" w:rsidR="00217489" w:rsidRPr="00217489" w:rsidRDefault="00217489" w:rsidP="0021748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09592F" w14:textId="77777777" w:rsidR="00890F73" w:rsidRPr="00217489" w:rsidRDefault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891B7E" w14:textId="77777777" w:rsidR="00890F73" w:rsidRPr="00217489" w:rsidRDefault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E6958D" w14:textId="77777777" w:rsidR="00890F73" w:rsidRPr="00217489" w:rsidRDefault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EF0C68" w14:textId="77777777" w:rsidR="00890F73" w:rsidRPr="00217489" w:rsidRDefault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2626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6"/>
        <w:gridCol w:w="2691"/>
        <w:gridCol w:w="3859"/>
      </w:tblGrid>
      <w:tr w:rsidR="00890F73" w:rsidRPr="00217489" w14:paraId="7A33592A" w14:textId="77777777" w:rsidTr="0021748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382C1C1" w14:textId="77777777" w:rsidR="00890F73" w:rsidRPr="00217489" w:rsidRDefault="00890F73" w:rsidP="003662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3A4FDB9C" w14:textId="77777777" w:rsidR="00890F73" w:rsidRPr="00217489" w:rsidRDefault="00890F73" w:rsidP="003662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Performed</w:t>
            </w:r>
          </w:p>
        </w:tc>
        <w:tc>
          <w:tcPr>
            <w:tcW w:w="0" w:type="auto"/>
            <w:vAlign w:val="center"/>
            <w:hideMark/>
          </w:tcPr>
          <w:p w14:paraId="24A8C8FD" w14:textId="77777777" w:rsidR="00890F73" w:rsidRPr="00217489" w:rsidRDefault="00890F73" w:rsidP="003662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</w:t>
            </w:r>
          </w:p>
        </w:tc>
      </w:tr>
      <w:tr w:rsidR="00890F73" w:rsidRPr="00217489" w14:paraId="5D65B6B7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0967F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Botanical authentication</w:t>
            </w:r>
          </w:p>
        </w:tc>
        <w:tc>
          <w:tcPr>
            <w:tcW w:w="0" w:type="auto"/>
            <w:vAlign w:val="center"/>
            <w:hideMark/>
          </w:tcPr>
          <w:p w14:paraId="0ECA51E4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</w:p>
        </w:tc>
        <w:tc>
          <w:tcPr>
            <w:tcW w:w="0" w:type="auto"/>
            <w:vAlign w:val="center"/>
            <w:hideMark/>
          </w:tcPr>
          <w:p w14:paraId="02B463CF" w14:textId="045932B2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 xml:space="preserve">Reported inconsistently; discussed as </w:t>
            </w:r>
            <w:r w:rsidR="001B2F1C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limitation</w:t>
            </w:r>
          </w:p>
        </w:tc>
      </w:tr>
      <w:tr w:rsidR="00890F73" w:rsidRPr="00217489" w14:paraId="7BA7670D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1F855E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Voucher specimen deposition</w:t>
            </w:r>
          </w:p>
        </w:tc>
        <w:tc>
          <w:tcPr>
            <w:tcW w:w="0" w:type="auto"/>
            <w:vAlign w:val="center"/>
            <w:hideMark/>
          </w:tcPr>
          <w:p w14:paraId="2E4C2D6F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</w:p>
        </w:tc>
        <w:tc>
          <w:tcPr>
            <w:tcW w:w="0" w:type="auto"/>
            <w:vAlign w:val="center"/>
            <w:hideMark/>
          </w:tcPr>
          <w:p w14:paraId="3B77BD56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Frequently absent; identified as reporting gap</w:t>
            </w:r>
          </w:p>
        </w:tc>
      </w:tr>
      <w:tr w:rsidR="00890F73" w:rsidRPr="00217489" w14:paraId="77A27287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9639E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xtract standardization (DER/DSR)</w:t>
            </w:r>
          </w:p>
        </w:tc>
        <w:tc>
          <w:tcPr>
            <w:tcW w:w="0" w:type="auto"/>
            <w:vAlign w:val="center"/>
            <w:hideMark/>
          </w:tcPr>
          <w:p w14:paraId="2EDF9504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</w:p>
        </w:tc>
        <w:tc>
          <w:tcPr>
            <w:tcW w:w="0" w:type="auto"/>
            <w:vAlign w:val="center"/>
            <w:hideMark/>
          </w:tcPr>
          <w:p w14:paraId="52649484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Often incomplete; variability discussed</w:t>
            </w:r>
          </w:p>
        </w:tc>
      </w:tr>
      <w:tr w:rsidR="00890F73" w:rsidRPr="00217489" w14:paraId="308D1B29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10986F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xtraction solvent and parameters</w:t>
            </w:r>
          </w:p>
        </w:tc>
        <w:tc>
          <w:tcPr>
            <w:tcW w:w="0" w:type="auto"/>
            <w:vAlign w:val="center"/>
            <w:hideMark/>
          </w:tcPr>
          <w:p w14:paraId="4DB4A9AC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</w:p>
        </w:tc>
        <w:tc>
          <w:tcPr>
            <w:tcW w:w="0" w:type="auto"/>
            <w:vAlign w:val="center"/>
            <w:hideMark/>
          </w:tcPr>
          <w:p w14:paraId="26DE130A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Not uniformly reported across studies</w:t>
            </w:r>
          </w:p>
        </w:tc>
      </w:tr>
      <w:tr w:rsidR="00890F73" w:rsidRPr="00217489" w14:paraId="5753AAB9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57B409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Chemical fingerprinting</w:t>
            </w:r>
          </w:p>
        </w:tc>
        <w:tc>
          <w:tcPr>
            <w:tcW w:w="0" w:type="auto"/>
            <w:vAlign w:val="center"/>
            <w:hideMark/>
          </w:tcPr>
          <w:p w14:paraId="2FA28354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</w:p>
        </w:tc>
        <w:tc>
          <w:tcPr>
            <w:tcW w:w="0" w:type="auto"/>
            <w:vAlign w:val="center"/>
            <w:hideMark/>
          </w:tcPr>
          <w:p w14:paraId="089500FD" w14:textId="1A5B734F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 xml:space="preserve">HPLC and LC-MS </w:t>
            </w:r>
            <w:r w:rsidR="001B2F1C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 xml:space="preserve">common; multi-orthogonal fingerprinting </w:t>
            </w:r>
            <w:r w:rsidR="001B2F1C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</w:tr>
      <w:tr w:rsidR="00890F73" w:rsidRPr="00217489" w14:paraId="51A06134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9599E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Marker compound quantification</w:t>
            </w:r>
          </w:p>
        </w:tc>
        <w:tc>
          <w:tcPr>
            <w:tcW w:w="0" w:type="auto"/>
            <w:vAlign w:val="center"/>
            <w:hideMark/>
          </w:tcPr>
          <w:p w14:paraId="2A7FD725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</w:p>
        </w:tc>
        <w:tc>
          <w:tcPr>
            <w:tcW w:w="0" w:type="auto"/>
            <w:vAlign w:val="center"/>
            <w:hideMark/>
          </w:tcPr>
          <w:p w14:paraId="056D6AA1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Present in some studies; justification often limited</w:t>
            </w:r>
          </w:p>
        </w:tc>
      </w:tr>
      <w:tr w:rsidR="00890F73" w:rsidRPr="00217489" w14:paraId="0B6F0FB4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BDE302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Pharmacopoeial</w:t>
            </w:r>
            <w:proofErr w:type="spellEnd"/>
            <w:r w:rsidRPr="00217489">
              <w:rPr>
                <w:rFonts w:ascii="Times New Roman" w:hAnsi="Times New Roman" w:cs="Times New Roman"/>
                <w:sz w:val="24"/>
                <w:szCs w:val="24"/>
              </w:rPr>
              <w:t xml:space="preserve"> compliance</w:t>
            </w:r>
          </w:p>
        </w:tc>
        <w:tc>
          <w:tcPr>
            <w:tcW w:w="0" w:type="auto"/>
            <w:vAlign w:val="center"/>
            <w:hideMark/>
          </w:tcPr>
          <w:p w14:paraId="5FBA7268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valuated when applicable</w:t>
            </w:r>
          </w:p>
        </w:tc>
        <w:tc>
          <w:tcPr>
            <w:tcW w:w="0" w:type="auto"/>
            <w:vAlign w:val="center"/>
            <w:hideMark/>
          </w:tcPr>
          <w:p w14:paraId="0EC3DFD8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Inconsistent across studies</w:t>
            </w:r>
          </w:p>
        </w:tc>
      </w:tr>
      <w:tr w:rsidR="00890F73" w:rsidRPr="00217489" w14:paraId="1EB6E271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A22A4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Reference standards used</w:t>
            </w:r>
          </w:p>
        </w:tc>
        <w:tc>
          <w:tcPr>
            <w:tcW w:w="0" w:type="auto"/>
            <w:vAlign w:val="center"/>
            <w:hideMark/>
          </w:tcPr>
          <w:p w14:paraId="05CFB48A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</w:p>
        </w:tc>
        <w:tc>
          <w:tcPr>
            <w:tcW w:w="0" w:type="auto"/>
            <w:vAlign w:val="center"/>
            <w:hideMark/>
          </w:tcPr>
          <w:p w14:paraId="0C4DC623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Variable reporting</w:t>
            </w:r>
          </w:p>
        </w:tc>
      </w:tr>
      <w:tr w:rsidR="00890F73" w:rsidRPr="00217489" w14:paraId="454E4AC6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19C597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Batch reproducibility</w:t>
            </w:r>
          </w:p>
        </w:tc>
        <w:tc>
          <w:tcPr>
            <w:tcW w:w="0" w:type="auto"/>
            <w:vAlign w:val="center"/>
            <w:hideMark/>
          </w:tcPr>
          <w:p w14:paraId="1CBE2912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</w:p>
        </w:tc>
        <w:tc>
          <w:tcPr>
            <w:tcW w:w="0" w:type="auto"/>
            <w:vAlign w:val="center"/>
            <w:hideMark/>
          </w:tcPr>
          <w:p w14:paraId="463A4AA4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Rarely reported</w:t>
            </w:r>
          </w:p>
        </w:tc>
      </w:tr>
      <w:tr w:rsidR="00890F73" w:rsidRPr="00217489" w14:paraId="4723092D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7558F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Translational validity</w:t>
            </w:r>
          </w:p>
        </w:tc>
        <w:tc>
          <w:tcPr>
            <w:tcW w:w="0" w:type="auto"/>
            <w:vAlign w:val="center"/>
            <w:hideMark/>
          </w:tcPr>
          <w:p w14:paraId="33BA41AA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Critically assessed</w:t>
            </w:r>
          </w:p>
        </w:tc>
        <w:tc>
          <w:tcPr>
            <w:tcW w:w="0" w:type="auto"/>
            <w:vAlign w:val="center"/>
            <w:hideMark/>
          </w:tcPr>
          <w:p w14:paraId="0B75F41F" w14:textId="76266F6A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 xml:space="preserve">PK/PD integration </w:t>
            </w:r>
            <w:r w:rsidR="001B2F1C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</w:p>
        </w:tc>
      </w:tr>
      <w:tr w:rsidR="00890F73" w:rsidRPr="00217489" w14:paraId="42005741" w14:textId="77777777" w:rsidTr="002174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3DADE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Overall strength of evidence</w:t>
            </w:r>
          </w:p>
        </w:tc>
        <w:tc>
          <w:tcPr>
            <w:tcW w:w="0" w:type="auto"/>
            <w:vAlign w:val="center"/>
            <w:hideMark/>
          </w:tcPr>
          <w:p w14:paraId="4890301E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Moderate (preclinical), limited (clinical SUD)</w:t>
            </w:r>
          </w:p>
        </w:tc>
        <w:tc>
          <w:tcPr>
            <w:tcW w:w="0" w:type="auto"/>
            <w:vAlign w:val="center"/>
            <w:hideMark/>
          </w:tcPr>
          <w:p w14:paraId="5E92D4F3" w14:textId="77777777" w:rsidR="00890F73" w:rsidRPr="00217489" w:rsidRDefault="00890F73" w:rsidP="002174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489">
              <w:rPr>
                <w:rFonts w:ascii="Times New Roman" w:hAnsi="Times New Roman" w:cs="Times New Roman"/>
                <w:sz w:val="24"/>
                <w:szCs w:val="24"/>
              </w:rPr>
              <w:t>Major need for standardized, relapse-focused RCTs</w:t>
            </w:r>
          </w:p>
        </w:tc>
      </w:tr>
    </w:tbl>
    <w:p w14:paraId="6FCCA9EB" w14:textId="6434E50D" w:rsidR="00890F73" w:rsidRPr="00217489" w:rsidRDefault="00890F73" w:rsidP="00890F7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90F73" w:rsidRPr="00217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F73"/>
    <w:rsid w:val="001B2F1C"/>
    <w:rsid w:val="00217489"/>
    <w:rsid w:val="003662A0"/>
    <w:rsid w:val="004644E2"/>
    <w:rsid w:val="0067476E"/>
    <w:rsid w:val="00890F73"/>
    <w:rsid w:val="00915AD3"/>
    <w:rsid w:val="00D2325B"/>
    <w:rsid w:val="00E44159"/>
    <w:rsid w:val="00E7561A"/>
    <w:rsid w:val="00FB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0EB00"/>
  <w15:chartTrackingRefBased/>
  <w15:docId w15:val="{AD15FDAE-BA46-4DF4-A3A9-44F0FE8B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F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F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F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F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F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F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F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F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F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F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F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F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F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F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F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F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F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F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F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F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F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F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F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F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F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F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F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F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F7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iraj</dc:creator>
  <cp:keywords/>
  <dc:description/>
  <cp:lastModifiedBy>Durairaj</cp:lastModifiedBy>
  <cp:revision>4</cp:revision>
  <dcterms:created xsi:type="dcterms:W3CDTF">2026-02-13T10:12:00Z</dcterms:created>
  <dcterms:modified xsi:type="dcterms:W3CDTF">2026-02-1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7f28fa-098c-4d03-95d2-a617159cb05a</vt:lpwstr>
  </property>
</Properties>
</file>